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F60D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initial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5"/>
        <w:gridCol w:w="3037"/>
        <w:gridCol w:w="1437"/>
      </w:tblGrid>
      <w:tr w14:paraId="3A37419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782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843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 w14:paraId="2F9E17A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17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8609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A93D99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0F7D0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68F0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346C0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47 (0.7578-1.740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0EE6E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5168</w:t>
            </w:r>
          </w:p>
        </w:tc>
      </w:tr>
      <w:tr w14:paraId="343EB0C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 (per year)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39 (1.022-1.058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4614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&lt;0.0001</w:t>
            </w:r>
          </w:p>
        </w:tc>
      </w:tr>
      <w:tr w14:paraId="6F1397F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 (0.9404-1.062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DFE6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9952</w:t>
            </w:r>
          </w:p>
        </w:tc>
      </w:tr>
      <w:tr w14:paraId="2A8F099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26B5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7AD89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4C9AF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8A02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Ref.</w:t>
            </w:r>
          </w:p>
        </w:tc>
      </w:tr>
      <w:tr w14:paraId="3EE721B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638 (2.159-6.059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79C6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&lt;0.0001</w:t>
            </w:r>
          </w:p>
        </w:tc>
      </w:tr>
      <w:tr w14:paraId="06770BF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72FF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02F3E9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27BC6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66D9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4C27D6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224 (1.399-34.06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A6B9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327</w:t>
            </w:r>
          </w:p>
        </w:tc>
      </w:tr>
      <w:tr w14:paraId="08B558C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857 (0.8973-26.47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2AED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992</w:t>
            </w:r>
          </w:p>
        </w:tc>
      </w:tr>
      <w:tr w14:paraId="463CBC3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276 (1.344-35.16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0A6F4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357</w:t>
            </w:r>
          </w:p>
        </w:tc>
      </w:tr>
      <w:tr w14:paraId="71E59BA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672 (2.022-50.41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22493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090</w:t>
            </w:r>
          </w:p>
        </w:tc>
      </w:tr>
      <w:tr w14:paraId="07472B9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695 (0.9283-34.57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0C25E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775</w:t>
            </w:r>
          </w:p>
        </w:tc>
      </w:tr>
      <w:tr w14:paraId="2A759FB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277 (1.132-37.47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A1CF1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495</w:t>
            </w:r>
          </w:p>
        </w:tc>
      </w:tr>
      <w:tr w14:paraId="6E7564D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503 (0.3815-20.31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19F77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3382</w:t>
            </w:r>
          </w:p>
        </w:tc>
      </w:tr>
      <w:tr w14:paraId="7EAA6E9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033 (0.2672-68.21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FCAB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1561</w:t>
            </w:r>
          </w:p>
        </w:tc>
      </w:tr>
      <w:tr w14:paraId="511417E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948 (1.132-24.97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E9A4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669</w:t>
            </w:r>
          </w:p>
        </w:tc>
      </w:tr>
      <w:tr w14:paraId="24E5E8F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AF99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1B9D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5827F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82F4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4CBF86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938 (0.4895-1.613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C6DD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7112</w:t>
            </w:r>
          </w:p>
        </w:tc>
      </w:tr>
      <w:tr w14:paraId="1F5A485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278C8D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5C06C5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08BC3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19476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568EF4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16 (0.1817-4.733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38B58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8056</w:t>
            </w:r>
          </w:p>
        </w:tc>
      </w:tr>
      <w:tr w14:paraId="315EE68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35D5F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91CAB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90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FB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4596BB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00 (0.3962-2.706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C3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9667</w:t>
            </w:r>
          </w:p>
        </w:tc>
      </w:tr>
      <w:tr w14:paraId="695C279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 (per ml)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 (0.9998-1.000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20193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6570</w:t>
            </w:r>
          </w:p>
        </w:tc>
      </w:tr>
      <w:tr w14:paraId="294482D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DDDB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8D417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4EAD6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01606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63CC2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50 (0.4223-1.318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6F658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3539</w:t>
            </w:r>
          </w:p>
        </w:tc>
      </w:tr>
      <w:tr w14:paraId="224BA62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56 (0.1254-6.836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3987D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8883</w:t>
            </w:r>
          </w:p>
        </w:tc>
      </w:tr>
      <w:tr w14:paraId="28F736E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27E6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52FAE8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5A7F6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1D06A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DB3BD4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711 (0.07470-5.439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6A43E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6139</w:t>
            </w:r>
          </w:p>
        </w:tc>
      </w:tr>
      <w:tr w14:paraId="6E71C55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 (per min)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6 (1.001-1.012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353B3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0173</w:t>
            </w:r>
          </w:p>
        </w:tc>
      </w:tr>
      <w:tr w14:paraId="0A8FF83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74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 (per min)</w:t>
            </w:r>
          </w:p>
        </w:tc>
        <w:tc>
          <w:tcPr>
            <w:tcW w:w="1782" w:type="pct"/>
            <w:tcBorders>
              <w:tl2br w:val="nil"/>
              <w:tr2bl w:val="nil"/>
            </w:tcBorders>
            <w:vAlign w:val="center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77 (0.9892-1.006)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1967F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=0.5928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000000"/>
    <w:rsid w:val="1C4A076F"/>
    <w:rsid w:val="21A1039B"/>
    <w:rsid w:val="2B6F5066"/>
    <w:rsid w:val="2F9867F2"/>
    <w:rsid w:val="42796C8E"/>
    <w:rsid w:val="5D437668"/>
    <w:rsid w:val="5F7C7657"/>
    <w:rsid w:val="62F01B36"/>
    <w:rsid w:val="68FC709E"/>
    <w:rsid w:val="69A2322D"/>
    <w:rsid w:val="6A160103"/>
    <w:rsid w:val="6FA520DC"/>
    <w:rsid w:val="7427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7</Words>
  <Characters>1370</Characters>
  <Lines>0</Lines>
  <Paragraphs>0</Paragraphs>
  <TotalTime>0</TotalTime>
  <ScaleCrop>false</ScaleCrop>
  <LinksUpToDate>false</LinksUpToDate>
  <CharactersWithSpaces>14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